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A1B3E" w14:textId="77777777" w:rsidR="00E6402D" w:rsidRPr="004F5D64" w:rsidRDefault="00E6402D" w:rsidP="00E6402D">
      <w:pPr>
        <w:spacing w:line="360" w:lineRule="auto"/>
        <w:jc w:val="both"/>
        <w:outlineLvl w:val="0"/>
        <w:rPr>
          <w:rFonts w:ascii="Times" w:hAnsi="Times"/>
          <w:b/>
        </w:rPr>
      </w:pPr>
    </w:p>
    <w:p w14:paraId="7A941C6B" w14:textId="77777777" w:rsidR="00E6402D" w:rsidRPr="00E66F41" w:rsidRDefault="00E6402D" w:rsidP="00E6402D">
      <w:pPr>
        <w:spacing w:line="360" w:lineRule="auto"/>
        <w:jc w:val="both"/>
        <w:outlineLvl w:val="0"/>
        <w:rPr>
          <w:rFonts w:ascii="Times" w:hAnsi="Times"/>
          <w:b/>
        </w:rPr>
      </w:pPr>
      <w:r w:rsidRPr="00E66F41">
        <w:rPr>
          <w:rFonts w:ascii="Times" w:hAnsi="Times"/>
          <w:b/>
        </w:rPr>
        <w:t>S5</w:t>
      </w:r>
      <w:r w:rsidR="00BC4853" w:rsidRPr="00E66F41">
        <w:rPr>
          <w:rFonts w:ascii="Times" w:hAnsi="Times"/>
          <w:b/>
        </w:rPr>
        <w:t xml:space="preserve"> Table</w:t>
      </w:r>
      <w:r w:rsidRPr="00E66F41">
        <w:rPr>
          <w:rFonts w:ascii="Times" w:hAnsi="Times"/>
          <w:b/>
        </w:rPr>
        <w:t>. Regression between management practices and efficiency and quality of HIV service delivery by country GLM</w:t>
      </w:r>
    </w:p>
    <w:tbl>
      <w:tblPr>
        <w:tblW w:w="13300" w:type="dxa"/>
        <w:tblInd w:w="93" w:type="dxa"/>
        <w:tblLook w:val="04A0" w:firstRow="1" w:lastRow="0" w:firstColumn="1" w:lastColumn="0" w:noHBand="0" w:noVBand="1"/>
      </w:tblPr>
      <w:tblGrid>
        <w:gridCol w:w="1338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 w:rsidR="00972BA4" w:rsidRPr="00E66F41" w14:paraId="4CE9F6A6" w14:textId="77777777" w:rsidTr="00972BA4">
        <w:trPr>
          <w:trHeight w:val="48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7191E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B450D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pecification I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4E38F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pecification II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ABBA5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pecification III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D627E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pecification IV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81C10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pecification V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99D07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pecification VI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A0DA8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pecification VII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AA006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pecification VIII</w:t>
            </w:r>
          </w:p>
        </w:tc>
      </w:tr>
      <w:tr w:rsidR="00972BA4" w:rsidRPr="00E66F41" w14:paraId="45C1A761" w14:textId="77777777" w:rsidTr="00972BA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80A6F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50CC8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30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E820EF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1444737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6CF361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ZAMBIA</w:t>
            </w:r>
          </w:p>
        </w:tc>
      </w:tr>
      <w:tr w:rsidR="00972BA4" w:rsidRPr="00E66F41" w14:paraId="122A84D2" w14:textId="77777777" w:rsidTr="00972BA4">
        <w:trPr>
          <w:trHeight w:val="5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3F1798" w14:textId="77777777" w:rsidR="00972BA4" w:rsidRPr="00E66F41" w:rsidRDefault="00972BA4" w:rsidP="00972BA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66F41">
              <w:rPr>
                <w:b/>
                <w:bCs/>
                <w:color w:val="000000"/>
                <w:sz w:val="20"/>
                <w:szCs w:val="20"/>
              </w:rPr>
              <w:t>Management Variables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78F683" w14:textId="77777777" w:rsidR="00972BA4" w:rsidRPr="00E66F41" w:rsidRDefault="00972BA4" w:rsidP="00972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41">
              <w:rPr>
                <w:b/>
                <w:bCs/>
                <w:sz w:val="20"/>
                <w:szCs w:val="20"/>
              </w:rPr>
              <w:t>Y=Efficienc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95E6B1" w14:textId="77777777" w:rsidR="00972BA4" w:rsidRPr="00E66F41" w:rsidRDefault="00972BA4" w:rsidP="00972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41">
              <w:rPr>
                <w:b/>
                <w:bCs/>
                <w:sz w:val="20"/>
                <w:szCs w:val="20"/>
              </w:rPr>
              <w:t>Y=Quality score</w:t>
            </w: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BFEBBE" w14:textId="77777777" w:rsidR="00972BA4" w:rsidRPr="00E66F41" w:rsidRDefault="00972BA4" w:rsidP="00972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41">
              <w:rPr>
                <w:b/>
                <w:bCs/>
                <w:sz w:val="20"/>
                <w:szCs w:val="20"/>
              </w:rPr>
              <w:t>Y=Efficienc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3B0E4" w14:textId="77777777" w:rsidR="00972BA4" w:rsidRPr="00E66F41" w:rsidRDefault="00972BA4" w:rsidP="00972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41">
              <w:rPr>
                <w:b/>
                <w:bCs/>
                <w:sz w:val="20"/>
                <w:szCs w:val="20"/>
              </w:rPr>
              <w:t>Y=Qualit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65DEA3" w14:textId="77777777" w:rsidR="00972BA4" w:rsidRPr="00E66F41" w:rsidRDefault="00972BA4" w:rsidP="00972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41">
              <w:rPr>
                <w:b/>
                <w:bCs/>
                <w:sz w:val="20"/>
                <w:szCs w:val="20"/>
              </w:rPr>
              <w:t>Y=Efficienc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AFBD2" w14:textId="77777777" w:rsidR="00972BA4" w:rsidRPr="00E66F41" w:rsidRDefault="00972BA4" w:rsidP="00972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41">
              <w:rPr>
                <w:b/>
                <w:bCs/>
                <w:sz w:val="20"/>
                <w:szCs w:val="20"/>
              </w:rPr>
              <w:t>Y=Qualit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3B4A48" w14:textId="77777777" w:rsidR="00972BA4" w:rsidRPr="00E66F41" w:rsidRDefault="00972BA4" w:rsidP="00972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41">
              <w:rPr>
                <w:b/>
                <w:bCs/>
                <w:sz w:val="20"/>
                <w:szCs w:val="20"/>
              </w:rPr>
              <w:t>Y=Efficiency sco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9D7F55" w14:textId="77777777" w:rsidR="00972BA4" w:rsidRPr="00E66F41" w:rsidRDefault="00972BA4" w:rsidP="00972BA4">
            <w:pPr>
              <w:jc w:val="center"/>
              <w:rPr>
                <w:b/>
                <w:bCs/>
                <w:sz w:val="20"/>
                <w:szCs w:val="20"/>
              </w:rPr>
            </w:pPr>
            <w:r w:rsidRPr="00E66F41">
              <w:rPr>
                <w:b/>
                <w:bCs/>
                <w:sz w:val="20"/>
                <w:szCs w:val="20"/>
              </w:rPr>
              <w:t>Y=Quality score</w:t>
            </w:r>
          </w:p>
        </w:tc>
      </w:tr>
      <w:tr w:rsidR="00972BA4" w:rsidRPr="00E66F41" w14:paraId="287B0741" w14:textId="77777777" w:rsidTr="00972BA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3634D3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Performance-based funding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953B0A" w14:textId="44BDB85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E06A931" w14:textId="7D66525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95819F" w14:textId="5CD1048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</w:t>
            </w:r>
            <w:r w:rsidR="003F22FA" w:rsidRPr="00E66F4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29A9787" w14:textId="39ABDF3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</w:t>
            </w:r>
            <w:r w:rsidR="008334D2" w:rsidRPr="00E66F4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B3E145" w14:textId="119F84EC" w:rsidR="00972BA4" w:rsidRPr="00E66F41" w:rsidRDefault="00972BA4" w:rsidP="008334D2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53+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D5FBFE" w14:textId="59A881D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3116A4" w14:textId="308B0A06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E637A" w14:textId="2C6E70D2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13</w:t>
            </w:r>
          </w:p>
        </w:tc>
      </w:tr>
      <w:tr w:rsidR="00972BA4" w:rsidRPr="00E66F41" w14:paraId="64B0D913" w14:textId="77777777" w:rsidTr="00972BA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12D20A7A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E8B733" w14:textId="4A1F0D91" w:rsidR="00972BA4" w:rsidRPr="00E66F41" w:rsidRDefault="008334D2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41 - 0.27</w:t>
            </w:r>
            <w:r w:rsidR="00972BA4"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0C8E0F0" w14:textId="07B814F1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11 - 0.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6A46FC" w14:textId="1EF8A9C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47 - 0.8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931E553" w14:textId="1F041E66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2 - 0.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376855" w14:textId="440007C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.0 - 0.0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AA7426" w14:textId="13C1313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1</w:t>
            </w:r>
            <w:r w:rsidR="008334D2" w:rsidRPr="00E66F41">
              <w:rPr>
                <w:color w:val="000000"/>
                <w:sz w:val="20"/>
                <w:szCs w:val="20"/>
              </w:rPr>
              <w:t>6</w:t>
            </w:r>
            <w:r w:rsidRPr="00E66F41">
              <w:rPr>
                <w:color w:val="000000"/>
                <w:sz w:val="20"/>
                <w:szCs w:val="20"/>
              </w:rPr>
              <w:t xml:space="preserve"> - 0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36A59B" w14:textId="46A0580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54 - 0.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BEFF2" w14:textId="751F4F1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3</w:t>
            </w:r>
            <w:r w:rsidR="008334D2" w:rsidRPr="00E66F41">
              <w:rPr>
                <w:color w:val="000000"/>
                <w:sz w:val="20"/>
                <w:szCs w:val="20"/>
              </w:rPr>
              <w:t>6</w:t>
            </w:r>
            <w:r w:rsidRPr="00E66F41">
              <w:rPr>
                <w:color w:val="000000"/>
                <w:sz w:val="20"/>
                <w:szCs w:val="20"/>
              </w:rPr>
              <w:t xml:space="preserve"> - 0.09)</w:t>
            </w:r>
          </w:p>
        </w:tc>
      </w:tr>
      <w:tr w:rsidR="00972BA4" w:rsidRPr="00E66F41" w14:paraId="6F030BFA" w14:textId="77777777" w:rsidTr="00972BA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F8496A6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Sanctions</w:t>
            </w:r>
          </w:p>
        </w:tc>
        <w:tc>
          <w:tcPr>
            <w:tcW w:w="1500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C945BF6" w14:textId="333E89CF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</w:t>
            </w:r>
            <w:r w:rsidR="003F22FA" w:rsidRPr="00E66F4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298B75E" w14:textId="070987D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14+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BF8A88" w14:textId="13ADD31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326723" w14:textId="0E88273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AAB7A7D" w14:textId="5037D70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1.</w:t>
            </w:r>
            <w:r w:rsidR="007A503A" w:rsidRPr="00E66F4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86DFE8" w14:textId="7C4F794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448A098" w14:textId="0FEB784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5D4D8" w14:textId="01399462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1.9</w:t>
            </w:r>
          </w:p>
        </w:tc>
      </w:tr>
      <w:tr w:rsidR="00972BA4" w:rsidRPr="00E66F41" w14:paraId="3B00C5D0" w14:textId="77777777" w:rsidTr="00972BA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62EF67C9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56D7A0A" w14:textId="447A271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9 - 0.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EF9A51" w14:textId="7A3A6D2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31 - 0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FFD03F" w14:textId="0941110C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.0 - 0.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E4CAEB" w14:textId="3CF365D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33 - 0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495E87" w14:textId="117E6FF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3.</w:t>
            </w:r>
            <w:r w:rsidR="007A503A" w:rsidRPr="00E66F41">
              <w:rPr>
                <w:color w:val="000000"/>
                <w:sz w:val="20"/>
                <w:szCs w:val="20"/>
              </w:rPr>
              <w:t>8</w:t>
            </w:r>
            <w:r w:rsidRPr="00E66F41">
              <w:rPr>
                <w:color w:val="000000"/>
                <w:sz w:val="20"/>
                <w:szCs w:val="20"/>
              </w:rPr>
              <w:t xml:space="preserve"> - 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ABC53FB" w14:textId="3A9A4CE5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2.4 - 0.</w:t>
            </w:r>
            <w:r w:rsidR="008334D2" w:rsidRPr="00E66F41">
              <w:rPr>
                <w:color w:val="000000"/>
                <w:sz w:val="20"/>
                <w:szCs w:val="20"/>
              </w:rPr>
              <w:t>6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EEB673" w14:textId="19A6D42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7.7 - 1.</w:t>
            </w:r>
            <w:r w:rsidR="007A503A" w:rsidRPr="00E66F41">
              <w:rPr>
                <w:color w:val="000000"/>
                <w:sz w:val="20"/>
                <w:szCs w:val="20"/>
              </w:rPr>
              <w:t>4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A33C4" w14:textId="567EB55F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4.</w:t>
            </w:r>
            <w:r w:rsidR="007A503A" w:rsidRPr="00E66F41">
              <w:rPr>
                <w:color w:val="000000"/>
                <w:sz w:val="20"/>
                <w:szCs w:val="20"/>
              </w:rPr>
              <w:t>4</w:t>
            </w:r>
            <w:r w:rsidRPr="00E66F41">
              <w:rPr>
                <w:color w:val="000000"/>
                <w:sz w:val="20"/>
                <w:szCs w:val="20"/>
              </w:rPr>
              <w:t xml:space="preserve"> - 0.</w:t>
            </w:r>
            <w:r w:rsidR="007A503A" w:rsidRPr="00E66F41">
              <w:rPr>
                <w:color w:val="000000"/>
                <w:sz w:val="20"/>
                <w:szCs w:val="20"/>
              </w:rPr>
              <w:t>6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</w:tr>
      <w:tr w:rsidR="00972BA4" w:rsidRPr="00E66F41" w14:paraId="743645D1" w14:textId="77777777" w:rsidTr="00972BA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7B18DB6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External supervision</w:t>
            </w:r>
          </w:p>
        </w:tc>
        <w:tc>
          <w:tcPr>
            <w:tcW w:w="1500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964E17" w14:textId="42D4160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42*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3EB36D" w14:textId="5D5E5D3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5+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764C18" w14:textId="18FE2056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51F2FC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E38537" w14:textId="16F06976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7A5663" w14:textId="200A9894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50F1C7" w14:textId="09EFEBD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5</w:t>
            </w:r>
            <w:r w:rsidR="008334D2" w:rsidRPr="00E66F4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822A7" w14:textId="682B479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3</w:t>
            </w:r>
          </w:p>
        </w:tc>
      </w:tr>
      <w:tr w:rsidR="00972BA4" w:rsidRPr="00E66F41" w14:paraId="2AF8AED6" w14:textId="77777777" w:rsidTr="00972BA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61216B85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26AC40" w14:textId="242FFDF5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82 - -0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AAF269" w14:textId="6EA6CBF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2 - 0.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2273D8" w14:textId="35E06011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37 - 0.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1C30D2B" w14:textId="491D63E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2 - 0.2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2DD1372" w14:textId="4FFB06B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34 - 0.4</w:t>
            </w:r>
            <w:r w:rsidR="008334D2" w:rsidRPr="00E66F41">
              <w:rPr>
                <w:color w:val="000000"/>
                <w:sz w:val="20"/>
                <w:szCs w:val="20"/>
              </w:rPr>
              <w:t>8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3FDAAD" w14:textId="0F1F82E2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0 - 0.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AB4E5A8" w14:textId="5600EEC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9</w:t>
            </w:r>
            <w:r w:rsidR="008334D2" w:rsidRPr="00E66F41">
              <w:rPr>
                <w:color w:val="000000"/>
                <w:sz w:val="20"/>
                <w:szCs w:val="20"/>
              </w:rPr>
              <w:t>2</w:t>
            </w:r>
            <w:r w:rsidRPr="00E66F41">
              <w:rPr>
                <w:color w:val="000000"/>
                <w:sz w:val="20"/>
                <w:szCs w:val="20"/>
              </w:rPr>
              <w:t xml:space="preserve"> - </w:t>
            </w:r>
            <w:r w:rsidR="007A503A" w:rsidRPr="00E66F41">
              <w:rPr>
                <w:color w:val="000000"/>
                <w:sz w:val="20"/>
                <w:szCs w:val="20"/>
              </w:rPr>
              <w:t>2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B2A76" w14:textId="3A7ABDC2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79 - 0.18)</w:t>
            </w:r>
          </w:p>
        </w:tc>
      </w:tr>
      <w:tr w:rsidR="00972BA4" w:rsidRPr="00E66F41" w14:paraId="6CF5C7A9" w14:textId="77777777" w:rsidTr="00972BA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58038A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Community participation</w:t>
            </w:r>
          </w:p>
        </w:tc>
        <w:tc>
          <w:tcPr>
            <w:tcW w:w="1500" w:type="dxa"/>
            <w:tcBorders>
              <w:top w:val="dotted" w:sz="4" w:space="0" w:color="auto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88C76A9" w14:textId="600CA8E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</w:t>
            </w:r>
            <w:r w:rsidR="003F22FA" w:rsidRPr="00E66F4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B10DB5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667AA33" w14:textId="3C9F3D7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1F95160" w14:textId="440602B4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4B3AA77" w14:textId="35A292A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9F61DB" w14:textId="60B978F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7A0B76" w14:textId="7E8CC75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6A647" w14:textId="7AF8EB6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5</w:t>
            </w:r>
            <w:r w:rsidR="008334D2" w:rsidRPr="00E66F41">
              <w:rPr>
                <w:color w:val="000000"/>
                <w:sz w:val="20"/>
                <w:szCs w:val="20"/>
              </w:rPr>
              <w:t>3</w:t>
            </w:r>
            <w:r w:rsidRPr="00E66F41">
              <w:rPr>
                <w:color w:val="000000"/>
                <w:sz w:val="20"/>
                <w:szCs w:val="20"/>
              </w:rPr>
              <w:t>+</w:t>
            </w:r>
          </w:p>
        </w:tc>
      </w:tr>
      <w:tr w:rsidR="00972BA4" w:rsidRPr="00E66F41" w14:paraId="78789145" w14:textId="77777777" w:rsidTr="00972BA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2BF97E61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721CF1" w14:textId="7CF2AE12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18 - 0.77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CD0AE4" w14:textId="5AA5BA3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2 - 0.21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278F49" w14:textId="626B2F8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34 - 0.85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EB0E824" w14:textId="62DBBDF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3 - 0.32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3C69A65" w14:textId="3DB88C51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96 - 1.</w:t>
            </w:r>
            <w:r w:rsidR="007A503A" w:rsidRPr="00E66F41">
              <w:rPr>
                <w:color w:val="000000"/>
                <w:sz w:val="20"/>
                <w:szCs w:val="20"/>
              </w:rPr>
              <w:t>1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51E156C" w14:textId="6BEBCFF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.</w:t>
            </w:r>
            <w:r w:rsidR="007A503A" w:rsidRPr="00E66F41">
              <w:rPr>
                <w:color w:val="000000"/>
                <w:sz w:val="20"/>
                <w:szCs w:val="20"/>
              </w:rPr>
              <w:t>2</w:t>
            </w:r>
            <w:r w:rsidRPr="00E66F41">
              <w:rPr>
                <w:color w:val="000000"/>
                <w:sz w:val="20"/>
                <w:szCs w:val="20"/>
              </w:rPr>
              <w:t xml:space="preserve"> - 0.15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E28861C" w14:textId="350A0CF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.3 - 1.</w:t>
            </w:r>
            <w:r w:rsidR="007A503A" w:rsidRPr="00E66F41">
              <w:rPr>
                <w:color w:val="000000"/>
                <w:sz w:val="20"/>
                <w:szCs w:val="20"/>
              </w:rPr>
              <w:t>6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DAAA7" w14:textId="6CF5290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3 - 1.</w:t>
            </w:r>
            <w:r w:rsidR="008334D2" w:rsidRPr="00E66F41">
              <w:rPr>
                <w:color w:val="000000"/>
                <w:sz w:val="20"/>
                <w:szCs w:val="20"/>
              </w:rPr>
              <w:t>1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</w:tr>
      <w:tr w:rsidR="00972BA4" w:rsidRPr="00E66F41" w14:paraId="6E4FA706" w14:textId="77777777" w:rsidTr="00972BA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46A04A5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National governance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240FC18" w14:textId="4662990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213E982" w14:textId="2BEFCE8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F1C9F6" w14:textId="29D3767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6DDC2E0" w14:textId="3074E0D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89FA6B" w14:textId="0EE26CA1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58BC0E" w14:textId="1F6E0BC5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3332F1E" w14:textId="5BC64FA5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3570F" w14:textId="61EA46E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972BA4" w:rsidRPr="00E66F41" w14:paraId="75CA7FC5" w14:textId="77777777" w:rsidTr="00972BA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00C78373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10A8668" w14:textId="40CC9BB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5 - 0.66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D2FD08" w14:textId="5D571E96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6 - 0.31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41D231" w14:textId="3494424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53 - 0.97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029686E" w14:textId="7AC216B4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8 - 0.41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F982165" w14:textId="7010C25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</w:t>
            </w:r>
            <w:r w:rsidR="008334D2" w:rsidRPr="00E66F41">
              <w:rPr>
                <w:color w:val="000000"/>
                <w:sz w:val="20"/>
                <w:szCs w:val="20"/>
              </w:rPr>
              <w:t>4</w:t>
            </w:r>
            <w:r w:rsidRPr="00E66F41">
              <w:rPr>
                <w:color w:val="000000"/>
                <w:sz w:val="20"/>
                <w:szCs w:val="20"/>
              </w:rPr>
              <w:t xml:space="preserve"> - 0.42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A460CEF" w14:textId="794E6D44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9 - 0.43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6B2696" w14:textId="5DA08086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62 - 2.</w:t>
            </w:r>
            <w:r w:rsidR="007A503A" w:rsidRPr="00E66F41">
              <w:rPr>
                <w:color w:val="000000"/>
                <w:sz w:val="20"/>
                <w:szCs w:val="20"/>
              </w:rPr>
              <w:t>2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40256" w14:textId="716F8D3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43 - 1.</w:t>
            </w:r>
            <w:r w:rsidR="007A503A" w:rsidRPr="00E66F41">
              <w:rPr>
                <w:color w:val="000000"/>
                <w:sz w:val="20"/>
                <w:szCs w:val="20"/>
              </w:rPr>
              <w:t>3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</w:tr>
      <w:tr w:rsidR="00972BA4" w:rsidRPr="00E66F41" w14:paraId="578D92BE" w14:textId="77777777" w:rsidTr="00972BA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94A34C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Municipal governance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54988D5" w14:textId="4F94D68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1130E58" w14:textId="335BACD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1A444D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1BAFB0B" w14:textId="5F02F7F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3D89E6" w14:textId="0FEFB79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E0102C" w14:textId="1BF74CC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AD95D1A" w14:textId="4164603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55E40" w14:textId="42CCFA7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48</w:t>
            </w:r>
          </w:p>
        </w:tc>
      </w:tr>
      <w:tr w:rsidR="00972BA4" w:rsidRPr="00E66F41" w14:paraId="3C3C5A94" w14:textId="77777777" w:rsidTr="00972BA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6D436687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C12B46" w14:textId="5B1A0953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0 - 0.42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6A5FB5E" w14:textId="2DA73CE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12 - 0.17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A8FDF2" w14:textId="2F01F0F1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58 - 0.58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622FA9D" w14:textId="24177D9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43 - 0.12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6F540BD" w14:textId="5F8A40F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.2 - 0.82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9C1551E" w14:textId="55EB1B7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15 - 1.</w:t>
            </w:r>
            <w:r w:rsidR="007A503A" w:rsidRPr="00E66F41">
              <w:rPr>
                <w:color w:val="000000"/>
                <w:sz w:val="20"/>
                <w:szCs w:val="20"/>
              </w:rPr>
              <w:t>2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EB6486" w14:textId="3789BF55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2.</w:t>
            </w:r>
            <w:r w:rsidR="007A503A" w:rsidRPr="00E66F41">
              <w:rPr>
                <w:color w:val="000000"/>
                <w:sz w:val="20"/>
                <w:szCs w:val="20"/>
              </w:rPr>
              <w:t>4</w:t>
            </w:r>
            <w:r w:rsidRPr="00E66F41">
              <w:rPr>
                <w:color w:val="000000"/>
                <w:sz w:val="20"/>
                <w:szCs w:val="20"/>
              </w:rPr>
              <w:t xml:space="preserve"> - 0.41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C2FA3" w14:textId="3A7DF992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.3 - 0.35)</w:t>
            </w:r>
          </w:p>
        </w:tc>
      </w:tr>
      <w:tr w:rsidR="00972BA4" w:rsidRPr="00E66F41" w14:paraId="6796F39F" w14:textId="77777777" w:rsidTr="00972BA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6BBBDA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Outpatients (100s)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A127D1A" w14:textId="519DDFE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2561F4C" w14:textId="30A3D87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CFB59B6" w14:textId="7949C75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AD7050" w14:textId="7AA69E6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5BA74B1" w14:textId="7777777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D1B9D04" w14:textId="65181F0C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7637FD0" w14:textId="696C07C4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16*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B34D6" w14:textId="7072E66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972BA4" w:rsidRPr="00E66F41" w14:paraId="2EF61CF7" w14:textId="77777777" w:rsidTr="00972BA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250CFA99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DF67F45" w14:textId="0E21746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21 - 0.07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47D630A" w14:textId="7A6F6FF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5 - 0.08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94D62E8" w14:textId="774E781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0.01 - 0.19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8D823E3" w14:textId="0341CCE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5 - 0.02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6E5B1DB" w14:textId="3144E6C2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4 - 0.05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E4D1BD" w14:textId="54C47AD4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1 - 0.04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4EF575" w14:textId="24A33E3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0.05 - 0.2</w:t>
            </w:r>
            <w:r w:rsidR="00914CAA" w:rsidRPr="00E66F41">
              <w:rPr>
                <w:color w:val="000000"/>
                <w:sz w:val="20"/>
                <w:szCs w:val="20"/>
              </w:rPr>
              <w:t>8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B7361" w14:textId="32368C6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0.03 - 0.05)</w:t>
            </w:r>
          </w:p>
        </w:tc>
      </w:tr>
      <w:tr w:rsidR="00972BA4" w:rsidRPr="00E66F41" w14:paraId="33981ADB" w14:textId="77777777" w:rsidTr="00972BA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C20992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Non-Hospital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8F5F7B6" w14:textId="0DDC19C7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F2CDA81" w14:textId="4FD5A290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8.</w:t>
            </w:r>
            <w:r w:rsidR="007A503A" w:rsidRPr="00E66F4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6C77B74" w14:textId="51CA3BC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D7DCE5" w14:textId="5664872D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D42092B" w14:textId="69A2BE89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669782" w14:textId="23746AE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FCF0476" w14:textId="6A36458C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8.</w:t>
            </w:r>
            <w:r w:rsidR="007A503A" w:rsidRPr="00E66F4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AD91E" w14:textId="3F16EA92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3.</w:t>
            </w:r>
            <w:r w:rsidR="007A503A" w:rsidRPr="00E66F41">
              <w:rPr>
                <w:color w:val="000000"/>
                <w:sz w:val="20"/>
                <w:szCs w:val="20"/>
              </w:rPr>
              <w:t>8</w:t>
            </w:r>
          </w:p>
        </w:tc>
      </w:tr>
      <w:tr w:rsidR="00972BA4" w:rsidRPr="00E66F41" w14:paraId="6FBBBC2E" w14:textId="77777777" w:rsidTr="00972BA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nil"/>
            </w:tcBorders>
            <w:vAlign w:val="center"/>
            <w:hideMark/>
          </w:tcPr>
          <w:p w14:paraId="6D4B1DEB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5C7C2D1" w14:textId="01FCED6E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5 - 3</w:t>
            </w:r>
            <w:r w:rsidR="007A503A" w:rsidRPr="00E66F41">
              <w:rPr>
                <w:color w:val="000000"/>
                <w:sz w:val="20"/>
                <w:szCs w:val="20"/>
              </w:rPr>
              <w:t>8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B89D546" w14:textId="676BE06B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3.</w:t>
            </w:r>
            <w:r w:rsidR="007A503A" w:rsidRPr="00E66F41">
              <w:rPr>
                <w:color w:val="000000"/>
                <w:sz w:val="20"/>
                <w:szCs w:val="20"/>
              </w:rPr>
              <w:t>1</w:t>
            </w:r>
            <w:r w:rsidRPr="00E66F41">
              <w:rPr>
                <w:color w:val="000000"/>
                <w:sz w:val="20"/>
                <w:szCs w:val="20"/>
              </w:rPr>
              <w:t xml:space="preserve"> - 20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1C78FF5" w14:textId="744F1D1A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43 - 40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FEA8651" w14:textId="4D63A3C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22 - 1</w:t>
            </w:r>
            <w:r w:rsidR="007A503A" w:rsidRPr="00E66F41">
              <w:rPr>
                <w:color w:val="000000"/>
                <w:sz w:val="20"/>
                <w:szCs w:val="20"/>
              </w:rPr>
              <w:t>8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32FA2E0" w14:textId="08BA8DE5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20 - 41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5882FDC" w14:textId="3BC3CD8C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</w:t>
            </w:r>
            <w:r w:rsidR="007A503A" w:rsidRPr="00E66F41">
              <w:rPr>
                <w:color w:val="000000"/>
                <w:sz w:val="20"/>
                <w:szCs w:val="20"/>
              </w:rPr>
              <w:t>6</w:t>
            </w:r>
            <w:r w:rsidRPr="00E66F41">
              <w:rPr>
                <w:color w:val="000000"/>
                <w:sz w:val="20"/>
                <w:szCs w:val="20"/>
              </w:rPr>
              <w:t xml:space="preserve"> - 25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4A0E583" w14:textId="67807A68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35 - 5</w:t>
            </w:r>
            <w:r w:rsidR="007A503A" w:rsidRPr="00E66F41">
              <w:rPr>
                <w:color w:val="000000"/>
                <w:sz w:val="20"/>
                <w:szCs w:val="20"/>
              </w:rPr>
              <w:t>2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1B43A" w14:textId="55B30B15" w:rsidR="00972BA4" w:rsidRPr="00E66F41" w:rsidRDefault="00972BA4" w:rsidP="00972BA4">
            <w:pPr>
              <w:jc w:val="center"/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(-11 - 1</w:t>
            </w:r>
            <w:r w:rsidR="007A503A" w:rsidRPr="00E66F41">
              <w:rPr>
                <w:color w:val="000000"/>
                <w:sz w:val="20"/>
                <w:szCs w:val="20"/>
              </w:rPr>
              <w:t>9</w:t>
            </w:r>
            <w:r w:rsidRPr="00E66F41">
              <w:rPr>
                <w:color w:val="000000"/>
                <w:sz w:val="20"/>
                <w:szCs w:val="20"/>
              </w:rPr>
              <w:t>)</w:t>
            </w:r>
          </w:p>
        </w:tc>
      </w:tr>
      <w:tr w:rsidR="00972BA4" w:rsidRPr="00E66F41" w14:paraId="33D03AF3" w14:textId="77777777" w:rsidTr="00972BA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2F29E0" w14:textId="77777777" w:rsidR="00972BA4" w:rsidRPr="00E66F41" w:rsidRDefault="00972BA4" w:rsidP="00972BA4">
            <w:pPr>
              <w:rPr>
                <w:color w:val="000000"/>
                <w:sz w:val="20"/>
                <w:szCs w:val="20"/>
              </w:rPr>
            </w:pPr>
            <w:r w:rsidRPr="00E66F41">
              <w:rPr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C661EE8" w14:textId="77777777" w:rsidR="00972BA4" w:rsidRPr="00E66F41" w:rsidRDefault="00972BA4" w:rsidP="00972BA4">
            <w:pPr>
              <w:jc w:val="center"/>
              <w:rPr>
                <w:sz w:val="20"/>
                <w:szCs w:val="20"/>
              </w:rPr>
            </w:pPr>
            <w:r w:rsidRPr="00E66F41">
              <w:rPr>
                <w:sz w:val="20"/>
                <w:szCs w:val="20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4BCB4BF" w14:textId="77777777" w:rsidR="00972BA4" w:rsidRPr="00E66F41" w:rsidRDefault="00972BA4" w:rsidP="00972BA4">
            <w:pPr>
              <w:jc w:val="center"/>
              <w:rPr>
                <w:sz w:val="20"/>
                <w:szCs w:val="20"/>
              </w:rPr>
            </w:pPr>
            <w:r w:rsidRPr="00E66F41">
              <w:rPr>
                <w:sz w:val="20"/>
                <w:szCs w:val="20"/>
              </w:rPr>
              <w:t>2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066EF701" w14:textId="77777777" w:rsidR="00972BA4" w:rsidRPr="00E66F41" w:rsidRDefault="00972BA4" w:rsidP="00972BA4">
            <w:pPr>
              <w:jc w:val="center"/>
              <w:rPr>
                <w:sz w:val="20"/>
                <w:szCs w:val="20"/>
              </w:rPr>
            </w:pPr>
            <w:r w:rsidRPr="00E66F41">
              <w:rPr>
                <w:sz w:val="20"/>
                <w:szCs w:val="20"/>
              </w:rPr>
              <w:t>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6A069F54" w14:textId="77777777" w:rsidR="00972BA4" w:rsidRPr="00E66F41" w:rsidRDefault="00972BA4" w:rsidP="00972BA4">
            <w:pPr>
              <w:jc w:val="center"/>
              <w:rPr>
                <w:sz w:val="20"/>
                <w:szCs w:val="20"/>
              </w:rPr>
            </w:pPr>
            <w:r w:rsidRPr="00E66F41">
              <w:rPr>
                <w:sz w:val="20"/>
                <w:szCs w:val="20"/>
              </w:rPr>
              <w:t>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B1B3BAD" w14:textId="77777777" w:rsidR="00972BA4" w:rsidRPr="00E66F41" w:rsidRDefault="00972BA4" w:rsidP="00972BA4">
            <w:pPr>
              <w:jc w:val="center"/>
              <w:rPr>
                <w:sz w:val="20"/>
                <w:szCs w:val="20"/>
              </w:rPr>
            </w:pPr>
            <w:r w:rsidRPr="00E66F41">
              <w:rPr>
                <w:sz w:val="20"/>
                <w:szCs w:val="20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7ECD0D5F" w14:textId="77777777" w:rsidR="00972BA4" w:rsidRPr="00E66F41" w:rsidRDefault="00972BA4" w:rsidP="00972BA4">
            <w:pPr>
              <w:jc w:val="center"/>
              <w:rPr>
                <w:sz w:val="20"/>
                <w:szCs w:val="20"/>
              </w:rPr>
            </w:pPr>
            <w:r w:rsidRPr="00E66F41">
              <w:rPr>
                <w:sz w:val="20"/>
                <w:szCs w:val="20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dotted" w:sz="4" w:space="0" w:color="000000"/>
            </w:tcBorders>
            <w:shd w:val="clear" w:color="000000" w:fill="FFFFFF"/>
            <w:vAlign w:val="center"/>
            <w:hideMark/>
          </w:tcPr>
          <w:p w14:paraId="1B86F830" w14:textId="77777777" w:rsidR="00972BA4" w:rsidRPr="00E66F41" w:rsidRDefault="00972BA4" w:rsidP="00972BA4">
            <w:pPr>
              <w:jc w:val="center"/>
              <w:rPr>
                <w:sz w:val="20"/>
                <w:szCs w:val="20"/>
              </w:rPr>
            </w:pPr>
            <w:r w:rsidRPr="00E66F41">
              <w:rPr>
                <w:sz w:val="20"/>
                <w:szCs w:val="20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C1AE3" w14:textId="77777777" w:rsidR="00972BA4" w:rsidRPr="00E66F41" w:rsidRDefault="00972BA4" w:rsidP="00972BA4">
            <w:pPr>
              <w:jc w:val="center"/>
              <w:rPr>
                <w:sz w:val="20"/>
                <w:szCs w:val="20"/>
              </w:rPr>
            </w:pPr>
            <w:r w:rsidRPr="00E66F41">
              <w:rPr>
                <w:sz w:val="20"/>
                <w:szCs w:val="20"/>
              </w:rPr>
              <w:t>14</w:t>
            </w:r>
          </w:p>
        </w:tc>
      </w:tr>
    </w:tbl>
    <w:p w14:paraId="5B92D8C9" w14:textId="77777777" w:rsidR="00E6402D" w:rsidRPr="00E66F41" w:rsidRDefault="00E6402D" w:rsidP="00E6402D">
      <w:pPr>
        <w:suppressLineNumbers/>
        <w:rPr>
          <w:rFonts w:ascii="Times" w:hAnsi="Times"/>
          <w:color w:val="000000"/>
          <w:sz w:val="20"/>
          <w:szCs w:val="20"/>
        </w:rPr>
      </w:pPr>
      <w:r w:rsidRPr="00E66F41">
        <w:rPr>
          <w:rFonts w:ascii="Times" w:hAnsi="Times"/>
          <w:color w:val="000000"/>
          <w:sz w:val="20"/>
          <w:szCs w:val="20"/>
        </w:rPr>
        <w:t xml:space="preserve">95% Confidence interval in parentheses. </w:t>
      </w:r>
    </w:p>
    <w:p w14:paraId="2B93785A" w14:textId="77777777" w:rsidR="00E6402D" w:rsidRPr="00E66F41" w:rsidRDefault="00E6402D" w:rsidP="00E6402D">
      <w:pPr>
        <w:tabs>
          <w:tab w:val="left" w:pos="2922"/>
        </w:tabs>
        <w:rPr>
          <w:rFonts w:ascii="Times" w:hAnsi="Times"/>
          <w:color w:val="000000"/>
          <w:sz w:val="20"/>
          <w:szCs w:val="20"/>
        </w:rPr>
      </w:pPr>
      <w:r w:rsidRPr="00E66F41">
        <w:rPr>
          <w:rFonts w:ascii="Times" w:hAnsi="Times"/>
          <w:color w:val="000000"/>
          <w:sz w:val="20"/>
          <w:szCs w:val="20"/>
        </w:rPr>
        <w:t>***=p&lt;0.001, **=p&lt;0.01, *=p&lt;0.05, +=p&lt;0.1</w:t>
      </w:r>
      <w:r w:rsidRPr="00E66F41">
        <w:rPr>
          <w:rFonts w:ascii="Times" w:hAnsi="Times"/>
          <w:color w:val="000000"/>
          <w:sz w:val="20"/>
          <w:szCs w:val="20"/>
        </w:rPr>
        <w:tab/>
      </w:r>
    </w:p>
    <w:p w14:paraId="537CECA9" w14:textId="77777777" w:rsidR="00E6402D" w:rsidRPr="008100C5" w:rsidRDefault="00E6402D" w:rsidP="00E6402D">
      <w:pPr>
        <w:tabs>
          <w:tab w:val="left" w:pos="2922"/>
        </w:tabs>
        <w:rPr>
          <w:rFonts w:ascii="Times" w:hAnsi="Times"/>
          <w:color w:val="000000"/>
          <w:sz w:val="20"/>
          <w:szCs w:val="20"/>
        </w:rPr>
      </w:pPr>
      <w:r w:rsidRPr="00E66F41">
        <w:rPr>
          <w:rFonts w:ascii="Times" w:hAnsi="Times"/>
          <w:color w:val="000000"/>
          <w:sz w:val="20"/>
          <w:szCs w:val="20"/>
        </w:rPr>
        <w:t>GLM (Generalized Linear Models)</w:t>
      </w:r>
      <w:bookmarkStart w:id="0" w:name="_GoBack"/>
      <w:bookmarkEnd w:id="0"/>
      <w:r w:rsidRPr="004F5D64">
        <w:rPr>
          <w:rFonts w:ascii="Times" w:hAnsi="Times"/>
          <w:color w:val="000000"/>
          <w:sz w:val="20"/>
          <w:szCs w:val="20"/>
        </w:rPr>
        <w:t xml:space="preserve"> </w:t>
      </w:r>
    </w:p>
    <w:p w14:paraId="7A8FF2AC" w14:textId="77777777" w:rsidR="00E6402D" w:rsidRPr="008100C5" w:rsidRDefault="00E6402D" w:rsidP="00E6402D">
      <w:pPr>
        <w:tabs>
          <w:tab w:val="left" w:pos="2922"/>
        </w:tabs>
        <w:rPr>
          <w:rFonts w:ascii="Times" w:hAnsi="Times"/>
          <w:color w:val="000000"/>
          <w:sz w:val="20"/>
          <w:szCs w:val="20"/>
        </w:rPr>
      </w:pPr>
    </w:p>
    <w:p w14:paraId="46701735" w14:textId="77777777" w:rsidR="00E6402D" w:rsidRPr="008100C5" w:rsidRDefault="00E6402D" w:rsidP="00E6402D">
      <w:pPr>
        <w:tabs>
          <w:tab w:val="left" w:pos="2922"/>
        </w:tabs>
        <w:rPr>
          <w:rFonts w:ascii="Times" w:hAnsi="Times"/>
          <w:color w:val="000000"/>
          <w:sz w:val="20"/>
          <w:szCs w:val="20"/>
        </w:rPr>
      </w:pPr>
    </w:p>
    <w:sectPr w:rsidR="00E6402D" w:rsidRPr="008100C5" w:rsidSect="005C6538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02D"/>
    <w:rsid w:val="000E3A72"/>
    <w:rsid w:val="0020755D"/>
    <w:rsid w:val="0025078C"/>
    <w:rsid w:val="00383CC7"/>
    <w:rsid w:val="003F22FA"/>
    <w:rsid w:val="004F5D64"/>
    <w:rsid w:val="005C0181"/>
    <w:rsid w:val="00734596"/>
    <w:rsid w:val="007463F6"/>
    <w:rsid w:val="007A503A"/>
    <w:rsid w:val="008334D2"/>
    <w:rsid w:val="00914CAA"/>
    <w:rsid w:val="00972BA4"/>
    <w:rsid w:val="00A33087"/>
    <w:rsid w:val="00A77E5C"/>
    <w:rsid w:val="00BC4853"/>
    <w:rsid w:val="00BF1373"/>
    <w:rsid w:val="00E6402D"/>
    <w:rsid w:val="00E6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967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402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4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D2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0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5</Characters>
  <Application>Microsoft Macintosh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Table S5. Regression between management practices and efficiency and quality of </vt:lpstr>
    </vt:vector>
  </TitlesOfParts>
  <Company/>
  <LinksUpToDate>false</LinksUpToDate>
  <CharactersWithSpaces>2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-Ortiz</dc:creator>
  <cp:keywords/>
  <dc:description/>
  <cp:lastModifiedBy>Andrea Salas-Ortiz</cp:lastModifiedBy>
  <cp:revision>2</cp:revision>
  <dcterms:created xsi:type="dcterms:W3CDTF">2019-08-15T16:55:00Z</dcterms:created>
  <dcterms:modified xsi:type="dcterms:W3CDTF">2019-08-15T16:55:00Z</dcterms:modified>
</cp:coreProperties>
</file>